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24AC" w:rsidRDefault="00CC24AC" w:rsidP="00CC24AC">
      <w:pPr>
        <w:spacing w:after="0" w:line="360" w:lineRule="auto"/>
        <w:contextualSpacing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>Supplementary data:</w:t>
      </w:r>
    </w:p>
    <w:p w:rsidR="00CC24AC" w:rsidRPr="00F71249" w:rsidRDefault="00CC24AC" w:rsidP="00CC24AC">
      <w:pPr>
        <w:spacing w:after="0" w:line="360" w:lineRule="auto"/>
        <w:contextualSpacing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71249">
        <w:rPr>
          <w:rFonts w:ascii="Times New Roman" w:hAnsi="Times New Roman" w:cs="Times New Roman"/>
          <w:b/>
          <w:sz w:val="32"/>
          <w:szCs w:val="32"/>
          <w:lang w:val="en-US"/>
        </w:rPr>
        <w:t>Tacrolimus exposure during the three-month period following allogeneic stem cell transplantation predicts overall survival</w:t>
      </w:r>
    </w:p>
    <w:p w:rsidR="00CC24AC" w:rsidRPr="00F71249" w:rsidRDefault="00CC24AC" w:rsidP="00CC24A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:rsidR="00CC24AC" w:rsidRPr="00F71249" w:rsidRDefault="00CC24AC" w:rsidP="00CC24AC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spellStart"/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Alzbeta</w:t>
      </w:r>
      <w:proofErr w:type="spellEnd"/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Zavrelova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, Katerina Zibridova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, Jakub Radocha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, Eva Cermakova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2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, Petra Rozsivalova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, Pavel Zak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, Benjamin Visek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, Miriam Lanska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, Jana Stevkova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, Sara Merdita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Ondrej</w:t>
      </w:r>
      <w:proofErr w:type="spellEnd"/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lanar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</w:t>
      </w: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, Martin Sima</w:t>
      </w:r>
      <w:r w:rsidRPr="00F71249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4*</w:t>
      </w:r>
    </w:p>
    <w:p w:rsidR="00CC24AC" w:rsidRPr="00F71249" w:rsidRDefault="00CC24AC" w:rsidP="00CC24AC">
      <w:pPr>
        <w:spacing w:after="0" w:line="360" w:lineRule="auto"/>
        <w:contextualSpacing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CC24AC" w:rsidRPr="00F71249" w:rsidRDefault="00CC24AC" w:rsidP="00CC24AC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249">
        <w:rPr>
          <w:rFonts w:ascii="Times New Roman" w:hAnsi="Times New Roman" w:cs="Times New Roman"/>
          <w:b/>
          <w:sz w:val="24"/>
          <w:szCs w:val="24"/>
          <w:lang w:val="en-US"/>
        </w:rPr>
        <w:t>Affiliations:</w:t>
      </w:r>
    </w:p>
    <w:p w:rsidR="00CC24AC" w:rsidRPr="00F710C1" w:rsidRDefault="00CC24AC" w:rsidP="00CC24A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712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71249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r w:rsidRPr="00F7124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F71249">
        <w:rPr>
          <w:rFonts w:ascii="Times New Roman" w:hAnsi="Times New Roman" w:cs="Times New Roman"/>
          <w:sz w:val="24"/>
          <w:szCs w:val="24"/>
          <w:lang w:val="en-US"/>
        </w:rPr>
        <w:t xml:space="preserve"> Department of Internal Medicine – Hematol</w:t>
      </w:r>
      <w:bookmarkStart w:id="0" w:name="_GoBack"/>
      <w:bookmarkEnd w:id="0"/>
      <w:r w:rsidRPr="00F71249">
        <w:rPr>
          <w:rFonts w:ascii="Times New Roman" w:hAnsi="Times New Roman" w:cs="Times New Roman"/>
          <w:sz w:val="24"/>
          <w:szCs w:val="24"/>
          <w:lang w:val="en-US"/>
        </w:rPr>
        <w:t xml:space="preserve">ogy, University Hospital Hradec Kralove and </w:t>
      </w:r>
      <w:r w:rsidRPr="00F710C1">
        <w:rPr>
          <w:rFonts w:ascii="Times New Roman" w:hAnsi="Times New Roman" w:cs="Times New Roman"/>
          <w:sz w:val="24"/>
          <w:szCs w:val="24"/>
          <w:lang w:val="en-US"/>
        </w:rPr>
        <w:t>Faculty of Medicine in Hradec Kralove, Charles University, Hradec Kralove, Czech Republic</w:t>
      </w:r>
    </w:p>
    <w:p w:rsidR="00CC24AC" w:rsidRPr="00F710C1" w:rsidRDefault="00CC24AC" w:rsidP="00CC24A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2 </w:t>
      </w:r>
      <w:r w:rsidRPr="00F710C1">
        <w:rPr>
          <w:rFonts w:ascii="Times New Roman" w:hAnsi="Times New Roman" w:cs="Times New Roman"/>
          <w:sz w:val="24"/>
          <w:szCs w:val="24"/>
          <w:lang w:val="en-US"/>
        </w:rPr>
        <w:t>Department of Medical Biophysics, Faculty of Medicine in Hradec Kralove, Charles University, Hradec Kralove, Czech Republic</w:t>
      </w:r>
    </w:p>
    <w:p w:rsidR="00CC24AC" w:rsidRPr="00F710C1" w:rsidRDefault="00CC24AC" w:rsidP="00CC24A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 w:rsidRPr="00F710C1">
        <w:rPr>
          <w:rFonts w:ascii="Times New Roman" w:hAnsi="Times New Roman" w:cs="Times New Roman"/>
          <w:sz w:val="24"/>
          <w:szCs w:val="24"/>
          <w:lang w:val="en-US"/>
        </w:rPr>
        <w:t>Department of Clinical Pharmacy, Hospital Pharmacy, University Hospital Hradec Kralove and Faculty of Pharmacy in Hradec Kralove, Charles University, Hradec Kralove, Czech Republic</w:t>
      </w:r>
    </w:p>
    <w:p w:rsidR="00CC24AC" w:rsidRPr="00F710C1" w:rsidRDefault="00CC24AC" w:rsidP="00CC24AC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F710C1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F710C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nstitute of Pharmacology, First Faculty of Medicine, Charles University and General University Hospital in Prague, Prague, Czech Republic.</w:t>
      </w:r>
    </w:p>
    <w:p w:rsidR="00CC24AC" w:rsidRPr="00F710C1" w:rsidRDefault="00CC24AC">
      <w:pPr>
        <w:rPr>
          <w:lang w:val="en-US"/>
        </w:rPr>
      </w:pPr>
      <w:r w:rsidRPr="00F710C1">
        <w:rPr>
          <w:lang w:val="en-US"/>
        </w:rPr>
        <w:br w:type="page"/>
      </w:r>
    </w:p>
    <w:p w:rsidR="00BE4F91" w:rsidRPr="00F710C1" w:rsidRDefault="00CC24AC" w:rsidP="00CC24A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ROC report </w:t>
      </w:r>
      <w:r w:rsidRPr="00F710C1">
        <w:rPr>
          <w:rFonts w:ascii="Times New Roman" w:hAnsi="Times New Roman" w:cs="Times New Roman"/>
          <w:b/>
          <w:sz w:val="24"/>
          <w:szCs w:val="24"/>
          <w:lang w:val="en-US"/>
        </w:rPr>
        <w:t>- identification of cut-off values for tacrolimus exposure</w:t>
      </w:r>
      <w:r w:rsidRPr="00F710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whole period.</w:t>
      </w:r>
    </w:p>
    <w:p w:rsidR="00CC24AC" w:rsidRPr="00F710C1" w:rsidRDefault="00CC24AC" w:rsidP="00CC24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sz w:val="24"/>
          <w:szCs w:val="24"/>
          <w:lang w:val="en-US"/>
        </w:rPr>
        <w:t>The selected value is marked in bold.</w:t>
      </w:r>
    </w:p>
    <w:p w:rsidR="00CC24AC" w:rsidRPr="00F710C1" w:rsidRDefault="00CC24AC" w:rsidP="00CC24AC">
      <w:pPr>
        <w:pStyle w:val="Normal"/>
        <w:tabs>
          <w:tab w:val="left" w:pos="725"/>
        </w:tabs>
        <w:rPr>
          <w:color w:val="000000"/>
          <w:sz w:val="20"/>
          <w:szCs w:val="20"/>
          <w:lang w:val="en-US"/>
        </w:rPr>
      </w:pPr>
      <w:r w:rsidRPr="00F710C1">
        <w:rPr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CC24AC" w:rsidRPr="00F710C1" w:rsidRDefault="00CC24AC" w:rsidP="00CC24AC">
      <w:pPr>
        <w:pStyle w:val="Normal"/>
        <w:tabs>
          <w:tab w:val="center" w:pos="2658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able Count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</w:p>
    <w:p w:rsidR="00CC24AC" w:rsidRPr="00F710C1" w:rsidRDefault="00CC24AC" w:rsidP="00CC24AC">
      <w:pPr>
        <w:pStyle w:val="Normal"/>
        <w:tabs>
          <w:tab w:val="center" w:pos="2658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────────────────────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Cutoff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FP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FN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R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R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ccur</w:t>
      </w:r>
      <w:proofErr w:type="spellEnd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-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R +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Value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A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B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C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D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(Sens.)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(Spec.)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PPV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cy</w:t>
      </w:r>
      <w:proofErr w:type="spellEnd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R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10"/>
          <w:szCs w:val="10"/>
          <w:lang w:val="en-US"/>
        </w:rPr>
      </w:pPr>
      <w:r w:rsidRPr="00F710C1">
        <w:rPr>
          <w:rFonts w:ascii="Times New Roman" w:hAnsi="Times New Roman" w:cs="Times New Roman"/>
          <w:color w:val="000000"/>
          <w:sz w:val="10"/>
          <w:szCs w:val="10"/>
          <w:lang w:val="en-US"/>
        </w:rPr>
        <w:t>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2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4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5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4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19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910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6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39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9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106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6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5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03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7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99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37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87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56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83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7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7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79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96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75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1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871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35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8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782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35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0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96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7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02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3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905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5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6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8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101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297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9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493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207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9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403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599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796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992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9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706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9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8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ab/>
        <w:t>1.2902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9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812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527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9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723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919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3115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829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8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3025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3221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8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3132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≥ 222.00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6857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6628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1.3328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3042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8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471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667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0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381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577</w:t>
      </w:r>
    </w:p>
    <w:p w:rsidR="00CC24AC" w:rsidRPr="00F710C1" w:rsidRDefault="00CC24AC" w:rsidP="00CC24AC">
      <w:pPr>
        <w:pStyle w:val="Normal"/>
        <w:tabs>
          <w:tab w:val="right" w:pos="10150"/>
        </w:tabs>
        <w:rPr>
          <w:rFonts w:ascii="Times New Roman" w:hAnsi="Times New Roman" w:cs="Times New Roman"/>
          <w:color w:val="000000"/>
          <w:sz w:val="10"/>
          <w:szCs w:val="10"/>
          <w:lang w:val="en-US"/>
        </w:rPr>
      </w:pP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773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2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8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969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2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398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308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6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218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6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933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8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843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8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557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754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2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0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950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4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146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4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860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7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4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8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574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7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4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89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7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6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8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ab/>
        <w:t>1.1485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7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81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95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591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5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05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2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501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12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0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5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22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0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36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0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751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0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0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65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0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0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179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0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80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75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571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4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286</w:t>
      </w:r>
    </w:p>
    <w:p w:rsidR="00CC24AC" w:rsidRPr="00F710C1" w:rsidRDefault="00CC24AC" w:rsidP="00CC24AC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efinitions: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utoff 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Indicates the criterion value range that predicts a positive condition.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rue Positives.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B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False Positives.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False Negatives.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rue Negatives.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P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True Positive Rate or Sensitivity = A / (A + C).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N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True Negative Rate or Specificity = D / (B + D).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PPV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ositive Predictive Value or Precision = A / (A + B).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ccuracy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roportion Correctly Classified = (A + D) / (A + B + C + D).</w:t>
      </w:r>
    </w:p>
    <w:p w:rsidR="00CC24AC" w:rsidRPr="00F710C1" w:rsidRDefault="00CC24AC" w:rsidP="00CC24AC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PR + TN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Sensitivity + Specificity.</w:t>
      </w:r>
    </w:p>
    <w:p w:rsidR="00CC24AC" w:rsidRPr="00F710C1" w:rsidRDefault="00CC24AC" w:rsidP="00CC24AC">
      <w:pPr>
        <w:pStyle w:val="Normal"/>
        <w:tabs>
          <w:tab w:val="right" w:pos="10150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br w:type="page"/>
      </w:r>
    </w:p>
    <w:p w:rsidR="00CC24AC" w:rsidRPr="00F710C1" w:rsidRDefault="00CC24AC" w:rsidP="00CC24AC">
      <w:pPr>
        <w:pStyle w:val="Normal"/>
        <w:tabs>
          <w:tab w:val="left" w:pos="72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lastRenderedPageBreak/>
        <w:t>Area Under Curve Analysis (Empirical Estimation)</w:t>
      </w:r>
      <w:bookmarkStart w:id="1" w:name="12Area Under Curve Analysis (Empirical E"/>
      <w:bookmarkEnd w:id="1"/>
    </w:p>
    <w:p w:rsidR="00CC24AC" w:rsidRPr="00F710C1" w:rsidRDefault="00CC24AC" w:rsidP="00CC24AC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CC24AC" w:rsidRPr="00F710C1" w:rsidRDefault="00CC24AC" w:rsidP="00CC24AC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Estimated Prevalence = 35 / 86 = 0.4070</w:t>
      </w:r>
    </w:p>
    <w:p w:rsidR="00CC24AC" w:rsidRPr="00F710C1" w:rsidRDefault="00CC24AC" w:rsidP="00CC24AC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Estimated Prevalence is the proportion of the sample with a positive condition of 1. The estimated prevalence</w:t>
      </w:r>
    </w:p>
    <w:p w:rsidR="00CC24AC" w:rsidRPr="00F710C1" w:rsidRDefault="00CC24AC" w:rsidP="00CC24AC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should only be used as a valid estimate of the population prevalence when the entire sample is a random</w:t>
      </w:r>
    </w:p>
    <w:p w:rsidR="00CC24AC" w:rsidRPr="00F710C1" w:rsidRDefault="00CC24AC" w:rsidP="00CC24AC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sample of the population.</w:t>
      </w:r>
    </w:p>
    <w:p w:rsidR="00CC24AC" w:rsidRPr="00F710C1" w:rsidRDefault="00CC24AC" w:rsidP="00CC24AC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tbl>
      <w:tblPr>
        <w:tblStyle w:val="Mkatabulky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797"/>
        <w:gridCol w:w="992"/>
        <w:gridCol w:w="991"/>
        <w:gridCol w:w="1136"/>
        <w:gridCol w:w="985"/>
        <w:gridCol w:w="1141"/>
        <w:gridCol w:w="991"/>
      </w:tblGrid>
      <w:tr w:rsidR="00984A51" w:rsidRPr="00F710C1" w:rsidTr="008E59FF">
        <w:tc>
          <w:tcPr>
            <w:tcW w:w="1124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5" w:type="pct"/>
            <w:gridSpan w:val="2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5% Confidence Limits</w:t>
            </w:r>
          </w:p>
        </w:tc>
      </w:tr>
      <w:tr w:rsidR="008E59FF" w:rsidRPr="00F710C1" w:rsidTr="008E59FF">
        <w:tc>
          <w:tcPr>
            <w:tcW w:w="1124" w:type="pct"/>
          </w:tcPr>
          <w:p w:rsidR="008E59FF" w:rsidRPr="00F710C1" w:rsidRDefault="008E59FF" w:rsidP="008E59FF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riterion</w:t>
            </w:r>
          </w:p>
        </w:tc>
        <w:tc>
          <w:tcPr>
            <w:tcW w:w="439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547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546" w:type="pct"/>
          </w:tcPr>
          <w:p w:rsidR="00984A51" w:rsidRPr="00F710C1" w:rsidRDefault="00984A51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andard</w:t>
            </w:r>
          </w:p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26" w:type="pct"/>
          </w:tcPr>
          <w:p w:rsidR="00984A51" w:rsidRPr="00F710C1" w:rsidRDefault="00984A51" w:rsidP="00984A5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Z-Value</w:t>
            </w:r>
          </w:p>
          <w:p w:rsidR="00984A51" w:rsidRPr="00F710C1" w:rsidRDefault="00984A51" w:rsidP="00984A5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o Test</w:t>
            </w:r>
          </w:p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UC &gt; 0.5</w:t>
            </w:r>
          </w:p>
        </w:tc>
        <w:tc>
          <w:tcPr>
            <w:tcW w:w="543" w:type="pct"/>
          </w:tcPr>
          <w:p w:rsidR="00F710C1" w:rsidRPr="00F710C1" w:rsidRDefault="00F710C1" w:rsidP="00F710C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pper 1-Sided</w:t>
            </w:r>
          </w:p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29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546" w:type="pct"/>
          </w:tcPr>
          <w:p w:rsidR="008E59FF" w:rsidRPr="00F710C1" w:rsidRDefault="008E59FF" w:rsidP="008E59FF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pper</w:t>
            </w:r>
          </w:p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E59FF" w:rsidRPr="00F710C1" w:rsidTr="008E59FF">
        <w:tc>
          <w:tcPr>
            <w:tcW w:w="1124" w:type="pct"/>
          </w:tcPr>
          <w:p w:rsidR="008E59FF" w:rsidRPr="00F710C1" w:rsidRDefault="008E59FF" w:rsidP="008E59FF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UCt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_whole</w:t>
            </w:r>
            <w:proofErr w:type="spellEnd"/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eriod</w:t>
            </w:r>
          </w:p>
        </w:tc>
        <w:tc>
          <w:tcPr>
            <w:tcW w:w="439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547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54</w:t>
            </w:r>
          </w:p>
        </w:tc>
        <w:tc>
          <w:tcPr>
            <w:tcW w:w="546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84</w:t>
            </w:r>
          </w:p>
        </w:tc>
        <w:tc>
          <w:tcPr>
            <w:tcW w:w="626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76</w:t>
            </w:r>
          </w:p>
        </w:tc>
        <w:tc>
          <w:tcPr>
            <w:tcW w:w="543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629" w:type="pct"/>
          </w:tcPr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35</w:t>
            </w:r>
          </w:p>
        </w:tc>
        <w:tc>
          <w:tcPr>
            <w:tcW w:w="546" w:type="pct"/>
          </w:tcPr>
          <w:p w:rsidR="008E59FF" w:rsidRPr="00F710C1" w:rsidRDefault="008E59FF" w:rsidP="008E59FF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838</w:t>
            </w:r>
          </w:p>
          <w:p w:rsidR="008E59FF" w:rsidRPr="00F710C1" w:rsidRDefault="008E59FF" w:rsidP="00CC24AC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CC24AC" w:rsidRPr="00F710C1" w:rsidRDefault="00CC24AC" w:rsidP="00CC24AC">
      <w:pPr>
        <w:pStyle w:val="Normal"/>
        <w:tabs>
          <w:tab w:val="right" w:pos="2620"/>
          <w:tab w:val="right" w:pos="3685"/>
          <w:tab w:val="right" w:pos="5020"/>
          <w:tab w:val="right" w:pos="6430"/>
          <w:tab w:val="right" w:pos="7630"/>
          <w:tab w:val="right" w:pos="8882"/>
          <w:tab w:val="right" w:pos="9948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CC24AC" w:rsidRPr="00F710C1" w:rsidRDefault="00CC24AC" w:rsidP="00CC24AC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efinitions:</w:t>
      </w:r>
    </w:p>
    <w:p w:rsidR="00CC24AC" w:rsidRPr="00F710C1" w:rsidRDefault="00CC24AC" w:rsidP="00CC24AC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riterion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Criterion Variable containing the scores of the individuals.</w:t>
      </w:r>
    </w:p>
    <w:p w:rsidR="00CC24AC" w:rsidRPr="00F710C1" w:rsidRDefault="00CC24AC" w:rsidP="00CC24AC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ount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he individuals used in the analysis.</w:t>
      </w:r>
    </w:p>
    <w:p w:rsidR="00CC24AC" w:rsidRPr="00F710C1" w:rsidRDefault="00CC24AC" w:rsidP="00CC24AC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UC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area under the ROC curve using the empirical (trapezoidal) approach.</w:t>
      </w:r>
    </w:p>
    <w:p w:rsidR="00CC24AC" w:rsidRPr="00F710C1" w:rsidRDefault="00CC24AC" w:rsidP="00CC24AC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Standard Erro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standard error of the AUC estimate.</w:t>
      </w:r>
    </w:p>
    <w:p w:rsidR="00CC24AC" w:rsidRPr="00F710C1" w:rsidRDefault="00CC24AC" w:rsidP="00CC24AC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Z-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Z-score for testing the designated hypothesis test.</w:t>
      </w:r>
    </w:p>
    <w:p w:rsidR="00CC24AC" w:rsidRPr="00F710C1" w:rsidRDefault="00CC24AC" w:rsidP="00CC24AC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P-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robability level associated with the Z-Value.</w:t>
      </w:r>
    </w:p>
    <w:p w:rsidR="00CC24AC" w:rsidRPr="00F710C1" w:rsidRDefault="00CC24AC" w:rsidP="00CC24AC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Lower and Upper Confidence Limits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Form the confidence interval for AUC.</w:t>
      </w:r>
    </w:p>
    <w:p w:rsidR="00760AFB" w:rsidRPr="00F710C1" w:rsidRDefault="00760AFB">
      <w:pPr>
        <w:rPr>
          <w:rFonts w:ascii="Times New Roman" w:eastAsiaTheme="minorEastAsia" w:hAnsi="Times New Roman" w:cs="Times New Roman"/>
          <w:color w:val="000000"/>
          <w:sz w:val="16"/>
          <w:szCs w:val="16"/>
          <w:lang w:val="en-US" w:eastAsia="cs-CZ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br w:type="page"/>
      </w:r>
    </w:p>
    <w:p w:rsidR="00760AFB" w:rsidRPr="00F710C1" w:rsidRDefault="00760AFB" w:rsidP="00760A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ROC report - identification of cut-off values for tacrolimus exposure for </w:t>
      </w:r>
      <w:r w:rsidRPr="00F710C1">
        <w:rPr>
          <w:rFonts w:ascii="Times New Roman" w:hAnsi="Times New Roman" w:cs="Times New Roman"/>
          <w:b/>
          <w:sz w:val="24"/>
          <w:szCs w:val="24"/>
          <w:lang w:val="en-US"/>
        </w:rPr>
        <w:t>first month of therapy</w:t>
      </w:r>
      <w:r w:rsidRPr="00F710C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760AFB" w:rsidRPr="00F710C1" w:rsidRDefault="00760AFB" w:rsidP="00760AF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sz w:val="24"/>
          <w:szCs w:val="24"/>
          <w:lang w:val="en-US"/>
        </w:rPr>
        <w:t>The selected value is marked in bold.</w:t>
      </w:r>
    </w:p>
    <w:p w:rsidR="00E96727" w:rsidRPr="00F710C1" w:rsidRDefault="00E96727" w:rsidP="00E96727">
      <w:pPr>
        <w:pStyle w:val="Normal"/>
        <w:tabs>
          <w:tab w:val="left" w:pos="725"/>
        </w:tabs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E96727" w:rsidRPr="00F710C1" w:rsidRDefault="00E96727" w:rsidP="00E96727">
      <w:pPr>
        <w:pStyle w:val="Normal"/>
        <w:tabs>
          <w:tab w:val="center" w:pos="2658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able Count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</w:p>
    <w:p w:rsidR="00E96727" w:rsidRPr="00F710C1" w:rsidRDefault="00E96727" w:rsidP="00E96727">
      <w:pPr>
        <w:pStyle w:val="Normal"/>
        <w:tabs>
          <w:tab w:val="center" w:pos="2658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────────────────────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Cutoff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FP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FN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R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R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ccur</w:t>
      </w:r>
      <w:proofErr w:type="spellEnd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-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R +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Value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A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B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C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D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(Sens.)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(Spec.)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PPV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cy</w:t>
      </w:r>
      <w:proofErr w:type="spellEnd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R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10"/>
          <w:szCs w:val="10"/>
          <w:lang w:val="en-US"/>
        </w:rPr>
      </w:pPr>
      <w:r w:rsidRPr="00F710C1">
        <w:rPr>
          <w:rFonts w:ascii="Times New Roman" w:hAnsi="Times New Roman" w:cs="Times New Roman"/>
          <w:color w:val="000000"/>
          <w:sz w:val="10"/>
          <w:szCs w:val="10"/>
          <w:lang w:val="en-US"/>
        </w:rPr>
        <w:t>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1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2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5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14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6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29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6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19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5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25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6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39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821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6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5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7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17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5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31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7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927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9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0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123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1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19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1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34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37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230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56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8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26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7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2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622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1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6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14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9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06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7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02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7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17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9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513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709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23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137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52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3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ab/>
        <w:t>1.1048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5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44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40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8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154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6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50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9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134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9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331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9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9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045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7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9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759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7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955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≥ 279.00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6857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5294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1.2151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9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9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866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062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7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90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86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8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882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078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793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989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899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13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28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0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42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0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38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0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34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0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6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30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1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59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1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773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1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8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87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1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2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683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2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8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ab/>
        <w:t>1.0398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8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594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8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986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8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6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700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96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611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3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25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3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2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521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3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4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717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3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6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913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4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109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4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5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05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4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20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5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2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6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16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6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12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6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126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8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40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9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0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36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40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80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3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32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42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29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43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9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143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43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57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46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571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50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286</w:t>
      </w:r>
    </w:p>
    <w:p w:rsidR="00E96727" w:rsidRPr="00F710C1" w:rsidRDefault="00E96727" w:rsidP="00E96727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80808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efinitions: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utoff 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Indicates the criterion value range that predicts a positive condition.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rue Positives.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B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False Positives.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False Negatives.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rue Negatives.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P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True Positive Rate or Sensitivity = A / (A + C).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N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True Negative Rate or Specificity = D / (B + D).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PPV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ositive Predictive Value or Precision = A / (A + B).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ccuracy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roportion Correctly Classified = (A + D) / (A + B + C + D).</w:t>
      </w:r>
    </w:p>
    <w:p w:rsidR="00E96727" w:rsidRPr="00F710C1" w:rsidRDefault="00E96727" w:rsidP="00E96727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PR + TN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Sensitivity + Specificity.</w:t>
      </w:r>
    </w:p>
    <w:p w:rsidR="00E96727" w:rsidRPr="00F710C1" w:rsidRDefault="00E96727" w:rsidP="00E9672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br w:type="page"/>
      </w:r>
    </w:p>
    <w:p w:rsidR="00E96727" w:rsidRPr="00F710C1" w:rsidRDefault="00E96727" w:rsidP="00E96727">
      <w:pPr>
        <w:pStyle w:val="Normal"/>
        <w:tabs>
          <w:tab w:val="left" w:pos="72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lastRenderedPageBreak/>
        <w:t>Area Under Curve Analysis (Empirical Estimation)</w:t>
      </w:r>
    </w:p>
    <w:p w:rsidR="00E96727" w:rsidRPr="00F710C1" w:rsidRDefault="00E96727" w:rsidP="00E96727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</w:t>
      </w:r>
    </w:p>
    <w:p w:rsidR="00E96727" w:rsidRPr="00F710C1" w:rsidRDefault="00E96727" w:rsidP="00E96727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Estimated Prevalence = 35 / 86 = 0.4070</w:t>
      </w:r>
    </w:p>
    <w:p w:rsidR="00E96727" w:rsidRPr="00F710C1" w:rsidRDefault="00E96727" w:rsidP="00E96727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Estimated Prevalence is the proportion of the sample with a positive condition of 1. The estimated prevalence</w:t>
      </w:r>
    </w:p>
    <w:p w:rsidR="00E96727" w:rsidRPr="00F710C1" w:rsidRDefault="00E96727" w:rsidP="00E96727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should only be used as a valid estimate of the population prevalence when the entire sample is a random</w:t>
      </w:r>
    </w:p>
    <w:p w:rsidR="00E96727" w:rsidRPr="00F710C1" w:rsidRDefault="00E96727" w:rsidP="00E96727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sample of the population.</w:t>
      </w:r>
    </w:p>
    <w:p w:rsidR="00E96727" w:rsidRPr="00F710C1" w:rsidRDefault="00E96727" w:rsidP="00E96727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tbl>
      <w:tblPr>
        <w:tblStyle w:val="Mkatabulky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797"/>
        <w:gridCol w:w="992"/>
        <w:gridCol w:w="991"/>
        <w:gridCol w:w="1136"/>
        <w:gridCol w:w="985"/>
        <w:gridCol w:w="1141"/>
        <w:gridCol w:w="991"/>
      </w:tblGrid>
      <w:tr w:rsidR="00E96727" w:rsidRPr="00F710C1" w:rsidTr="002874B0">
        <w:tc>
          <w:tcPr>
            <w:tcW w:w="1124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5" w:type="pct"/>
            <w:gridSpan w:val="2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5% Confidence Limits</w:t>
            </w:r>
          </w:p>
        </w:tc>
      </w:tr>
      <w:tr w:rsidR="00984A51" w:rsidRPr="00F710C1" w:rsidTr="002874B0">
        <w:tc>
          <w:tcPr>
            <w:tcW w:w="1124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riterion</w:t>
            </w:r>
          </w:p>
        </w:tc>
        <w:tc>
          <w:tcPr>
            <w:tcW w:w="439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547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546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andard</w:t>
            </w:r>
          </w:p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26" w:type="pct"/>
          </w:tcPr>
          <w:p w:rsidR="00984A51" w:rsidRPr="00F710C1" w:rsidRDefault="00984A51" w:rsidP="00984A5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Z-Value</w:t>
            </w:r>
          </w:p>
          <w:p w:rsidR="00984A51" w:rsidRPr="00F710C1" w:rsidRDefault="00984A51" w:rsidP="00984A5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o Test</w:t>
            </w:r>
          </w:p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UC &gt; 0.5</w:t>
            </w:r>
          </w:p>
        </w:tc>
        <w:tc>
          <w:tcPr>
            <w:tcW w:w="543" w:type="pct"/>
          </w:tcPr>
          <w:p w:rsidR="00F710C1" w:rsidRPr="00F710C1" w:rsidRDefault="00F710C1" w:rsidP="00F710C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pper 1-Sided</w:t>
            </w:r>
          </w:p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29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546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pper</w:t>
            </w:r>
          </w:p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84A51" w:rsidRPr="00F710C1" w:rsidTr="002874B0">
        <w:tc>
          <w:tcPr>
            <w:tcW w:w="1124" w:type="pct"/>
          </w:tcPr>
          <w:p w:rsidR="00E96727" w:rsidRPr="00F710C1" w:rsidRDefault="00E96727" w:rsidP="00E96727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UCtc_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st month</w:t>
            </w:r>
          </w:p>
        </w:tc>
        <w:tc>
          <w:tcPr>
            <w:tcW w:w="439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6</w:t>
            </w:r>
          </w:p>
        </w:tc>
        <w:tc>
          <w:tcPr>
            <w:tcW w:w="547" w:type="pct"/>
          </w:tcPr>
          <w:p w:rsidR="00E96727" w:rsidRPr="00F710C1" w:rsidRDefault="00E96727" w:rsidP="00E96727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1</w:t>
            </w:r>
          </w:p>
        </w:tc>
        <w:tc>
          <w:tcPr>
            <w:tcW w:w="546" w:type="pct"/>
          </w:tcPr>
          <w:p w:rsidR="00E96727" w:rsidRPr="00F710C1" w:rsidRDefault="00E96727" w:rsidP="00E96727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2</w:t>
            </w:r>
          </w:p>
        </w:tc>
        <w:tc>
          <w:tcPr>
            <w:tcW w:w="626" w:type="pct"/>
          </w:tcPr>
          <w:p w:rsidR="00E96727" w:rsidRPr="00F710C1" w:rsidRDefault="00E96727" w:rsidP="00E96727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43" w:type="pct"/>
          </w:tcPr>
          <w:p w:rsidR="00E96727" w:rsidRPr="00F710C1" w:rsidRDefault="00E96727" w:rsidP="00E96727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35</w:t>
            </w:r>
          </w:p>
        </w:tc>
        <w:tc>
          <w:tcPr>
            <w:tcW w:w="629" w:type="pct"/>
          </w:tcPr>
          <w:p w:rsidR="00E96727" w:rsidRPr="00F710C1" w:rsidRDefault="00E96727" w:rsidP="00E96727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95</w:t>
            </w:r>
          </w:p>
        </w:tc>
        <w:tc>
          <w:tcPr>
            <w:tcW w:w="546" w:type="pct"/>
          </w:tcPr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5</w:t>
            </w:r>
          </w:p>
          <w:p w:rsidR="00E96727" w:rsidRPr="00F710C1" w:rsidRDefault="00E96727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E96727" w:rsidRPr="00F710C1" w:rsidRDefault="00E96727" w:rsidP="00E96727">
      <w:pPr>
        <w:pStyle w:val="Normal"/>
        <w:tabs>
          <w:tab w:val="right" w:pos="2620"/>
          <w:tab w:val="right" w:pos="3685"/>
          <w:tab w:val="right" w:pos="5020"/>
          <w:tab w:val="right" w:pos="6430"/>
          <w:tab w:val="right" w:pos="7630"/>
          <w:tab w:val="right" w:pos="8882"/>
          <w:tab w:val="right" w:pos="9948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E96727" w:rsidRPr="00F710C1" w:rsidRDefault="00E96727" w:rsidP="00E96727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efinitions:</w:t>
      </w:r>
    </w:p>
    <w:p w:rsidR="00E96727" w:rsidRPr="00F710C1" w:rsidRDefault="00E96727" w:rsidP="00E96727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riterion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Criterion Variable containing the scores of the individuals.</w:t>
      </w:r>
    </w:p>
    <w:p w:rsidR="00E96727" w:rsidRPr="00F710C1" w:rsidRDefault="00E96727" w:rsidP="00E96727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ount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he individuals used in the analysis.</w:t>
      </w:r>
    </w:p>
    <w:p w:rsidR="00E96727" w:rsidRPr="00F710C1" w:rsidRDefault="00E96727" w:rsidP="00E96727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UC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area under the ROC curve using the empirical (trapezoidal) approach.</w:t>
      </w:r>
    </w:p>
    <w:p w:rsidR="00E96727" w:rsidRPr="00F710C1" w:rsidRDefault="00E96727" w:rsidP="00E96727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Standard Erro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standard error of the AUC estimate.</w:t>
      </w:r>
    </w:p>
    <w:p w:rsidR="00E96727" w:rsidRPr="00F710C1" w:rsidRDefault="00E96727" w:rsidP="00E96727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Z-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Z-score for testing the designated hypothesis test.</w:t>
      </w:r>
    </w:p>
    <w:p w:rsidR="00E96727" w:rsidRPr="00F710C1" w:rsidRDefault="00E96727" w:rsidP="00E96727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P-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robability level associated with the Z-Value.</w:t>
      </w:r>
    </w:p>
    <w:p w:rsidR="00E96727" w:rsidRPr="00F710C1" w:rsidRDefault="00E96727" w:rsidP="00E96727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Lower and Upper Confidence Limits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Form the confidence interval for AUC.</w:t>
      </w:r>
    </w:p>
    <w:p w:rsidR="00CC24AC" w:rsidRPr="00F710C1" w:rsidRDefault="00E96727" w:rsidP="00E96727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br w:type="page"/>
      </w:r>
    </w:p>
    <w:p w:rsidR="00984A51" w:rsidRPr="00F710C1" w:rsidRDefault="00984A51" w:rsidP="00984A5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ROC report - identification of cut-off values for tacrolimus exposure for </w:t>
      </w:r>
      <w:r w:rsidRPr="00F710C1">
        <w:rPr>
          <w:rFonts w:ascii="Times New Roman" w:hAnsi="Times New Roman" w:cs="Times New Roman"/>
          <w:b/>
          <w:sz w:val="24"/>
          <w:szCs w:val="24"/>
          <w:lang w:val="en-US"/>
        </w:rPr>
        <w:t>second</w:t>
      </w:r>
      <w:r w:rsidRPr="00F710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nth of therapy.</w:t>
      </w:r>
    </w:p>
    <w:p w:rsidR="00984A51" w:rsidRPr="00F710C1" w:rsidRDefault="00984A51" w:rsidP="00984A5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sz w:val="24"/>
          <w:szCs w:val="24"/>
          <w:lang w:val="en-US"/>
        </w:rPr>
        <w:t>The selected value is marked in bold.</w:t>
      </w:r>
    </w:p>
    <w:p w:rsidR="00984A51" w:rsidRPr="00F710C1" w:rsidRDefault="00984A51" w:rsidP="00984A5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984A51" w:rsidRPr="00F710C1" w:rsidRDefault="00984A51" w:rsidP="00984A51">
      <w:pPr>
        <w:pStyle w:val="Normal"/>
        <w:tabs>
          <w:tab w:val="center" w:pos="2658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able Count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</w:p>
    <w:p w:rsidR="00984A51" w:rsidRPr="00F710C1" w:rsidRDefault="00984A51" w:rsidP="00984A51">
      <w:pPr>
        <w:pStyle w:val="Normal"/>
        <w:tabs>
          <w:tab w:val="center" w:pos="2658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────────────────────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Cutoff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FP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FN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R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R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ccur</w:t>
      </w:r>
      <w:proofErr w:type="spellEnd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-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R +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Value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A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B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C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D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(Sens.)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(Spec.)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PPV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cy</w:t>
      </w:r>
      <w:proofErr w:type="spellEnd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R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10"/>
          <w:szCs w:val="10"/>
          <w:lang w:val="en-US"/>
        </w:rPr>
      </w:pPr>
      <w:r w:rsidRPr="00F710C1">
        <w:rPr>
          <w:rFonts w:ascii="Times New Roman" w:hAnsi="Times New Roman" w:cs="Times New Roman"/>
          <w:color w:val="000000"/>
          <w:sz w:val="10"/>
          <w:szCs w:val="10"/>
          <w:lang w:val="en-US"/>
        </w:rPr>
        <w:t>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</w:t>
      </w:r>
      <w:r w:rsidRPr="00F710C1">
        <w:rPr>
          <w:rFonts w:ascii="Times New Roman" w:hAnsi="Times New Roman" w:cs="Times New Roman"/>
          <w:color w:val="000000"/>
          <w:sz w:val="10"/>
          <w:szCs w:val="10"/>
          <w:lang w:val="en-US"/>
        </w:rPr>
        <w:t>──────────────────────────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05.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19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19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196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26.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39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7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92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33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7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39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9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7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38.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7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5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266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43.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7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7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9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62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49.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7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9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26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658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1.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7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1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5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2.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3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1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26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531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2.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3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37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7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72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4.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3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56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923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6.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3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7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8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12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8.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3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96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16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1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3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1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20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512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2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1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189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8.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7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1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6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8.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7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35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9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63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1.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7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5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59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2.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38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936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2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6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61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5.6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7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1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9.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7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8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4.6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7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16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6.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6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55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≥ 202.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3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753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2.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9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3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3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6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9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5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626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7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9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7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22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0.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9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18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1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9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2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1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3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9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6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1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8.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9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0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4.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77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6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8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0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961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1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2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6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15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5.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9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5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5.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55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7.6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2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7.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9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23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9.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19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3.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5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815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4.6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8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011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8.6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7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20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40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9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081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5.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27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5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95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5.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151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6.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34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≥ 258.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4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0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5484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7059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5313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6463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1.2543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2.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6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6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22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7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898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8.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575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69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2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771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>≥ 271.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9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2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448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0.6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9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45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2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22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2.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5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8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999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6.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2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5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677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9.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90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9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5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0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8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32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2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25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5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709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2.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9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5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6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386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4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9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6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3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583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5.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6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6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9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6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26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6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6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8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56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02.6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6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3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52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08.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6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2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5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848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1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6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4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5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4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15.6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6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6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24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1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2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6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6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5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918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4.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2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114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5.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2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1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6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2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2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506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31.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96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2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2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183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72.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96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80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91.6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96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0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576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40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6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0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253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412.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6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80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49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442.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6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645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539.7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3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23</w:t>
      </w:r>
    </w:p>
    <w:p w:rsidR="00984A51" w:rsidRPr="00F710C1" w:rsidRDefault="00984A51" w:rsidP="00984A5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efinitions: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utoff 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Indicates the criterion value range that predicts a positive condition.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rue Positives.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B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False Positives.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False Negatives.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rue Negatives.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P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True Positive Rate or Sensitivity = A / (A + C).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lastRenderedPageBreak/>
        <w:t>TN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True Negative Rate or Specificity = D / (B + D).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PPV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ositive Predictive Value or Precision = A / (A + B).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ccuracy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roportion Correctly Classified = (A + D) / (A + B + C + D).</w:t>
      </w:r>
    </w:p>
    <w:p w:rsidR="00984A51" w:rsidRPr="00F710C1" w:rsidRDefault="00984A51" w:rsidP="00984A5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PR + TN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Sensitivity + Specificity.</w:t>
      </w:r>
    </w:p>
    <w:p w:rsidR="00984A51" w:rsidRPr="00F710C1" w:rsidRDefault="00984A51">
      <w:pPr>
        <w:rPr>
          <w:rFonts w:ascii="Times New Roman" w:hAnsi="Times New Roman" w:cs="Times New Roman"/>
          <w:lang w:val="en-US"/>
        </w:rPr>
      </w:pPr>
      <w:r w:rsidRPr="00F710C1">
        <w:rPr>
          <w:rFonts w:ascii="Times New Roman" w:hAnsi="Times New Roman" w:cs="Times New Roman"/>
          <w:lang w:val="en-US"/>
        </w:rPr>
        <w:br w:type="page"/>
      </w:r>
    </w:p>
    <w:p w:rsidR="00984A51" w:rsidRPr="00F710C1" w:rsidRDefault="00984A51" w:rsidP="00984A51">
      <w:pPr>
        <w:pStyle w:val="Normal"/>
        <w:tabs>
          <w:tab w:val="left" w:pos="72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lastRenderedPageBreak/>
        <w:t>Area Under Curve Analysis (Empirical Estimation)</w:t>
      </w:r>
    </w:p>
    <w:p w:rsidR="00984A51" w:rsidRPr="00F710C1" w:rsidRDefault="00984A51" w:rsidP="00984A5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984A51" w:rsidRPr="00F710C1" w:rsidRDefault="00984A51" w:rsidP="00984A5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Estimated Prevalence = 31 / 82 = 0.3780</w:t>
      </w:r>
    </w:p>
    <w:p w:rsidR="00984A51" w:rsidRPr="00F710C1" w:rsidRDefault="00984A51" w:rsidP="00984A5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Estimated Prevalence is the proportion of the sample with a positive condition of 1. The estimated prevalence</w:t>
      </w:r>
    </w:p>
    <w:p w:rsidR="00984A51" w:rsidRPr="00F710C1" w:rsidRDefault="00984A51" w:rsidP="00984A5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should only be used as a valid estimate of the population prevalence when the entire sample is a random</w:t>
      </w:r>
    </w:p>
    <w:p w:rsidR="00984A51" w:rsidRPr="00F710C1" w:rsidRDefault="00984A51" w:rsidP="00984A5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sample of the population.</w:t>
      </w:r>
    </w:p>
    <w:p w:rsidR="00984A51" w:rsidRPr="00F710C1" w:rsidRDefault="00984A51" w:rsidP="00984A5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tbl>
      <w:tblPr>
        <w:tblStyle w:val="Mkatabulky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797"/>
        <w:gridCol w:w="992"/>
        <w:gridCol w:w="991"/>
        <w:gridCol w:w="1136"/>
        <w:gridCol w:w="985"/>
        <w:gridCol w:w="1141"/>
        <w:gridCol w:w="991"/>
      </w:tblGrid>
      <w:tr w:rsidR="00984A51" w:rsidRPr="00F710C1" w:rsidTr="002874B0">
        <w:tc>
          <w:tcPr>
            <w:tcW w:w="1124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5" w:type="pct"/>
            <w:gridSpan w:val="2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5% Confidence Limits</w:t>
            </w:r>
          </w:p>
        </w:tc>
      </w:tr>
      <w:tr w:rsidR="00984A51" w:rsidRPr="00F710C1" w:rsidTr="002874B0">
        <w:tc>
          <w:tcPr>
            <w:tcW w:w="1124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riterion</w:t>
            </w:r>
          </w:p>
        </w:tc>
        <w:tc>
          <w:tcPr>
            <w:tcW w:w="439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547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546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andard</w:t>
            </w:r>
          </w:p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26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Z-Value</w:t>
            </w:r>
          </w:p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o Test</w:t>
            </w:r>
          </w:p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UC &gt; 0.5</w:t>
            </w:r>
          </w:p>
        </w:tc>
        <w:tc>
          <w:tcPr>
            <w:tcW w:w="543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pper 1-Sided</w:t>
            </w:r>
          </w:p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29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546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pper</w:t>
            </w:r>
          </w:p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84A51" w:rsidRPr="00F710C1" w:rsidTr="002874B0">
        <w:tc>
          <w:tcPr>
            <w:tcW w:w="1124" w:type="pct"/>
          </w:tcPr>
          <w:p w:rsidR="00984A51" w:rsidRPr="00F710C1" w:rsidRDefault="00984A51" w:rsidP="00F710C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UCtc_</w:t>
            </w:r>
            <w:r w:rsidR="00F710C1"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nd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nth</w:t>
            </w:r>
          </w:p>
        </w:tc>
        <w:tc>
          <w:tcPr>
            <w:tcW w:w="439" w:type="pct"/>
          </w:tcPr>
          <w:p w:rsidR="00984A51" w:rsidRPr="00F710C1" w:rsidRDefault="00984A51" w:rsidP="00984A5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47" w:type="pct"/>
          </w:tcPr>
          <w:p w:rsidR="00984A51" w:rsidRPr="00F710C1" w:rsidRDefault="00984A51" w:rsidP="00984A5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82</w:t>
            </w:r>
          </w:p>
        </w:tc>
        <w:tc>
          <w:tcPr>
            <w:tcW w:w="546" w:type="pct"/>
          </w:tcPr>
          <w:p w:rsidR="00984A51" w:rsidRPr="00F710C1" w:rsidRDefault="00984A51" w:rsidP="00984A5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26" w:type="pct"/>
          </w:tcPr>
          <w:p w:rsidR="00984A51" w:rsidRPr="00F710C1" w:rsidRDefault="00984A51" w:rsidP="00984A5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1</w:t>
            </w:r>
          </w:p>
        </w:tc>
        <w:tc>
          <w:tcPr>
            <w:tcW w:w="543" w:type="pct"/>
          </w:tcPr>
          <w:p w:rsidR="00984A51" w:rsidRPr="00F710C1" w:rsidRDefault="00984A51" w:rsidP="00984A5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4</w:t>
            </w:r>
          </w:p>
        </w:tc>
        <w:tc>
          <w:tcPr>
            <w:tcW w:w="629" w:type="pct"/>
          </w:tcPr>
          <w:p w:rsidR="00984A51" w:rsidRPr="00F710C1" w:rsidRDefault="00984A51" w:rsidP="00984A5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6</w:t>
            </w:r>
          </w:p>
        </w:tc>
        <w:tc>
          <w:tcPr>
            <w:tcW w:w="546" w:type="pct"/>
          </w:tcPr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8</w:t>
            </w:r>
          </w:p>
          <w:p w:rsidR="00984A51" w:rsidRPr="00F710C1" w:rsidRDefault="00984A5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F710C1" w:rsidRPr="00F710C1" w:rsidRDefault="00F710C1" w:rsidP="00F710C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984A51" w:rsidRPr="00F710C1" w:rsidRDefault="00984A51" w:rsidP="00984A5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efinitions:</w:t>
      </w:r>
    </w:p>
    <w:p w:rsidR="00984A51" w:rsidRPr="00F710C1" w:rsidRDefault="00984A51" w:rsidP="00984A5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riterion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Criterion Variable containing the scores of the individuals.</w:t>
      </w:r>
    </w:p>
    <w:p w:rsidR="00984A51" w:rsidRPr="00F710C1" w:rsidRDefault="00984A51" w:rsidP="00984A5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ount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he individuals used in the analysis.</w:t>
      </w:r>
    </w:p>
    <w:p w:rsidR="00984A51" w:rsidRPr="00F710C1" w:rsidRDefault="00984A51" w:rsidP="00984A5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UC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area under the ROC curve using the empirical (trapezoidal) approach.</w:t>
      </w:r>
    </w:p>
    <w:p w:rsidR="00984A51" w:rsidRPr="00F710C1" w:rsidRDefault="00984A51" w:rsidP="00984A5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Standard Erro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standard error of the AUC estimate.</w:t>
      </w:r>
    </w:p>
    <w:p w:rsidR="00984A51" w:rsidRPr="00F710C1" w:rsidRDefault="00984A51" w:rsidP="00984A5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Z-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Z-score for testing the designated hypothesis test.</w:t>
      </w:r>
    </w:p>
    <w:p w:rsidR="00984A51" w:rsidRPr="00F710C1" w:rsidRDefault="00984A51" w:rsidP="00984A5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P-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robability level associated with the Z-Value.</w:t>
      </w:r>
    </w:p>
    <w:p w:rsidR="00984A51" w:rsidRPr="00F710C1" w:rsidRDefault="00984A51" w:rsidP="00984A5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Lower and Upper Confidence Limits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Form the confidence interval for AUC.</w:t>
      </w:r>
    </w:p>
    <w:p w:rsidR="00F710C1" w:rsidRPr="00F710C1" w:rsidRDefault="00984A51" w:rsidP="00F710C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br w:type="page"/>
      </w:r>
      <w:r w:rsidR="00F710C1" w:rsidRPr="00F710C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ROC report - identification of cut-off values for tacrolimus exposure for </w:t>
      </w:r>
      <w:r w:rsidR="00F710C1" w:rsidRPr="00F710C1">
        <w:rPr>
          <w:rFonts w:ascii="Times New Roman" w:hAnsi="Times New Roman" w:cs="Times New Roman"/>
          <w:b/>
          <w:sz w:val="24"/>
          <w:szCs w:val="24"/>
          <w:lang w:val="en-US"/>
        </w:rPr>
        <w:t>third</w:t>
      </w:r>
      <w:r w:rsidR="00F710C1" w:rsidRPr="00F710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nth of therapy.</w:t>
      </w:r>
    </w:p>
    <w:p w:rsidR="00F710C1" w:rsidRPr="00F710C1" w:rsidRDefault="00F710C1" w:rsidP="00F710C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710C1">
        <w:rPr>
          <w:rFonts w:ascii="Times New Roman" w:hAnsi="Times New Roman" w:cs="Times New Roman"/>
          <w:sz w:val="24"/>
          <w:szCs w:val="24"/>
          <w:lang w:val="en-US"/>
        </w:rPr>
        <w:t>The selected value is marked in bold.</w:t>
      </w:r>
    </w:p>
    <w:p w:rsidR="00F710C1" w:rsidRPr="00F710C1" w:rsidRDefault="00F710C1" w:rsidP="00F710C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F710C1" w:rsidRPr="00F710C1" w:rsidRDefault="00F710C1" w:rsidP="00F710C1">
      <w:pPr>
        <w:pStyle w:val="Normal"/>
        <w:tabs>
          <w:tab w:val="center" w:pos="2658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able Count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</w:p>
    <w:p w:rsidR="00F710C1" w:rsidRPr="00F710C1" w:rsidRDefault="00F710C1" w:rsidP="00F710C1">
      <w:pPr>
        <w:pStyle w:val="Normal"/>
        <w:tabs>
          <w:tab w:val="center" w:pos="2658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────────────────────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Cutoff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FP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FN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s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R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R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ccur</w:t>
      </w:r>
      <w:proofErr w:type="spellEnd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-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PR +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Value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A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B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C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D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(Sens.)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(Spec.)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PPV</w:t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</w:r>
      <w:proofErr w:type="spellStart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>acy</w:t>
      </w:r>
      <w:proofErr w:type="spellEnd"/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tab/>
        <w:t>TNR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10"/>
          <w:szCs w:val="10"/>
          <w:lang w:val="en-US"/>
        </w:rPr>
      </w:pPr>
      <w:r w:rsidRPr="00F710C1">
        <w:rPr>
          <w:rFonts w:ascii="Times New Roman" w:hAnsi="Times New Roman" w:cs="Times New Roman"/>
          <w:color w:val="000000"/>
          <w:sz w:val="10"/>
          <w:szCs w:val="10"/>
          <w:lang w:val="en-US"/>
        </w:rPr>
        <w:t>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6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6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19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19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7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39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7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92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7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5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588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8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7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5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26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9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7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7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9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62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9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3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7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139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0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3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9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35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0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98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13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0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7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1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7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88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0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7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37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0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82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0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7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7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74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1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7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96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670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1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7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15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67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2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7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35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9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63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2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7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5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59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2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38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93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2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7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10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2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9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0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3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1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02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3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3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2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398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3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5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594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3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6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6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98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3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9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6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6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ab/>
        <w:t>1.1664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4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4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860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4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3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05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6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252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7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5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448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90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7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644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840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5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7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9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303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≥ 160.00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7742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5490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5106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ab/>
        <w:t>1.3232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6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310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6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9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68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783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9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8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979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77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8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657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8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9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334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7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530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7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72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8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922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600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27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796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0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473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151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5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347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19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5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3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543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2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8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8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739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6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4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8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612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0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6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6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70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808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16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84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9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3004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8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878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1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3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70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555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2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8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751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6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5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6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7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lastRenderedPageBreak/>
        <w:tab/>
        <w:t>1.3144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2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9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6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9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821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419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84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07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3017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87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9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694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38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32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8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70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2049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90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70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923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4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58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15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8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600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5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225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83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278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7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9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0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45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955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83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93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2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151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4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6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21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55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29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297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6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61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25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0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2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41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71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702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11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2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60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898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12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129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80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8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58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1094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15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968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80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75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46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772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29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29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645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80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667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449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34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3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9804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5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22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127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≥ 470.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3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5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0323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000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0.6341</w:t>
      </w: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ab/>
        <w:t>1.0323</w:t>
      </w:r>
    </w:p>
    <w:p w:rsidR="00F710C1" w:rsidRPr="00F710C1" w:rsidRDefault="00F710C1" w:rsidP="00F710C1">
      <w:pPr>
        <w:pStyle w:val="Normal"/>
        <w:tabs>
          <w:tab w:val="left" w:pos="1245"/>
          <w:tab w:val="left" w:pos="2070"/>
          <w:tab w:val="left" w:pos="2895"/>
          <w:tab w:val="left" w:pos="3720"/>
          <w:tab w:val="left" w:pos="4545"/>
          <w:tab w:val="left" w:pos="5670"/>
          <w:tab w:val="left" w:pos="6795"/>
          <w:tab w:val="left" w:pos="7860"/>
          <w:tab w:val="left" w:pos="895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efinitions: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utoff 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Indicates the criterion value range that predicts a positive condition.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rue Positives.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B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False Positives.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False Negatives.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rue Negatives.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P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True Positive Rate or Sensitivity = A / (A + C).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N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True Negative Rate or Specificity = D / (B + D).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PPV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ositive Predictive Value or Precision = A / (A + B).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ccuracy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roportion Correctly Classified = (A + D) / (A + B + C + D).</w:t>
      </w:r>
    </w:p>
    <w:p w:rsidR="00F710C1" w:rsidRPr="00F710C1" w:rsidRDefault="00F710C1" w:rsidP="00F710C1">
      <w:pPr>
        <w:pStyle w:val="Normal"/>
        <w:tabs>
          <w:tab w:val="left" w:pos="111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TPR + TN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Sensitivity + Specificity.</w:t>
      </w:r>
    </w:p>
    <w:p w:rsidR="00F710C1" w:rsidRPr="00F710C1" w:rsidRDefault="00F710C1" w:rsidP="00F710C1">
      <w:pPr>
        <w:pStyle w:val="Normal"/>
        <w:tabs>
          <w:tab w:val="left" w:pos="725"/>
        </w:tabs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</w:pPr>
      <w:r w:rsidRPr="00F710C1">
        <w:rPr>
          <w:color w:val="000000"/>
          <w:sz w:val="20"/>
          <w:szCs w:val="20"/>
          <w:lang w:val="en-US"/>
        </w:rPr>
        <w:br w:type="page"/>
      </w:r>
      <w:r w:rsidRPr="00F710C1">
        <w:rPr>
          <w:rFonts w:ascii="Times New Roman" w:hAnsi="Times New Roman" w:cs="Times New Roman"/>
          <w:b/>
          <w:bCs/>
          <w:color w:val="000000"/>
          <w:sz w:val="20"/>
          <w:szCs w:val="20"/>
          <w:lang w:val="en-US"/>
        </w:rPr>
        <w:lastRenderedPageBreak/>
        <w:t>Area Under Curve Analysis (Empirical Estimation)</w:t>
      </w:r>
    </w:p>
    <w:p w:rsidR="00F710C1" w:rsidRPr="00F710C1" w:rsidRDefault="00F710C1" w:rsidP="00F710C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F710C1" w:rsidRPr="00F710C1" w:rsidRDefault="00F710C1" w:rsidP="00F710C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Estimated Prevalence = 31 / 82 = 0.3780</w:t>
      </w:r>
    </w:p>
    <w:p w:rsidR="00F710C1" w:rsidRPr="00F710C1" w:rsidRDefault="00F710C1" w:rsidP="00F710C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Estimated Prevalence is the proportion of the sample with a positive condition of 1. The estimated prevalence</w:t>
      </w:r>
    </w:p>
    <w:p w:rsidR="00F710C1" w:rsidRPr="00F710C1" w:rsidRDefault="00F710C1" w:rsidP="00F710C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should only be used as a valid estimate of the population prevalence when the entire sample is a random</w:t>
      </w:r>
    </w:p>
    <w:p w:rsidR="00F710C1" w:rsidRPr="00F710C1" w:rsidRDefault="00F710C1" w:rsidP="00F710C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  sample of the population.</w:t>
      </w:r>
    </w:p>
    <w:p w:rsidR="00F710C1" w:rsidRPr="00F710C1" w:rsidRDefault="00F710C1" w:rsidP="00F710C1">
      <w:pPr>
        <w:pStyle w:val="Normal"/>
        <w:tabs>
          <w:tab w:val="left" w:pos="725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tbl>
      <w:tblPr>
        <w:tblStyle w:val="Mkatabulky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9"/>
        <w:gridCol w:w="797"/>
        <w:gridCol w:w="992"/>
        <w:gridCol w:w="991"/>
        <w:gridCol w:w="1136"/>
        <w:gridCol w:w="985"/>
        <w:gridCol w:w="1141"/>
        <w:gridCol w:w="991"/>
      </w:tblGrid>
      <w:tr w:rsidR="00F710C1" w:rsidRPr="00F710C1" w:rsidTr="002874B0">
        <w:tc>
          <w:tcPr>
            <w:tcW w:w="1124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39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7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6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26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43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75" w:type="pct"/>
            <w:gridSpan w:val="2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95% Confidence Limits</w:t>
            </w:r>
          </w:p>
        </w:tc>
      </w:tr>
      <w:tr w:rsidR="00F710C1" w:rsidRPr="00F710C1" w:rsidTr="002874B0">
        <w:tc>
          <w:tcPr>
            <w:tcW w:w="1124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riterion</w:t>
            </w:r>
          </w:p>
        </w:tc>
        <w:tc>
          <w:tcPr>
            <w:tcW w:w="439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Count</w:t>
            </w:r>
          </w:p>
        </w:tc>
        <w:tc>
          <w:tcPr>
            <w:tcW w:w="547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UC</w:t>
            </w:r>
          </w:p>
        </w:tc>
        <w:tc>
          <w:tcPr>
            <w:tcW w:w="546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Standard</w:t>
            </w:r>
          </w:p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Error</w:t>
            </w:r>
          </w:p>
        </w:tc>
        <w:tc>
          <w:tcPr>
            <w:tcW w:w="626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Z-Value</w:t>
            </w:r>
          </w:p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to Test</w:t>
            </w:r>
          </w:p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AUC &gt; 0.5</w:t>
            </w:r>
          </w:p>
        </w:tc>
        <w:tc>
          <w:tcPr>
            <w:tcW w:w="543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pper 1-Sided</w:t>
            </w:r>
          </w:p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29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Lower</w:t>
            </w:r>
          </w:p>
        </w:tc>
        <w:tc>
          <w:tcPr>
            <w:tcW w:w="546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Upper</w:t>
            </w:r>
          </w:p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710C1" w:rsidRPr="00F710C1" w:rsidTr="002874B0">
        <w:tc>
          <w:tcPr>
            <w:tcW w:w="1124" w:type="pct"/>
          </w:tcPr>
          <w:p w:rsidR="00F710C1" w:rsidRPr="00F710C1" w:rsidRDefault="00F710C1" w:rsidP="00F710C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UCtc_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rd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month</w:t>
            </w:r>
          </w:p>
        </w:tc>
        <w:tc>
          <w:tcPr>
            <w:tcW w:w="439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2</w:t>
            </w:r>
          </w:p>
        </w:tc>
        <w:tc>
          <w:tcPr>
            <w:tcW w:w="547" w:type="pct"/>
          </w:tcPr>
          <w:p w:rsidR="00F710C1" w:rsidRPr="00F710C1" w:rsidRDefault="00F710C1" w:rsidP="00F710C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05</w:t>
            </w:r>
          </w:p>
        </w:tc>
        <w:tc>
          <w:tcPr>
            <w:tcW w:w="546" w:type="pct"/>
          </w:tcPr>
          <w:p w:rsidR="00F710C1" w:rsidRPr="00F710C1" w:rsidRDefault="00F710C1" w:rsidP="00F710C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626" w:type="pct"/>
          </w:tcPr>
          <w:p w:rsidR="00F710C1" w:rsidRPr="00F710C1" w:rsidRDefault="00F710C1" w:rsidP="00F710C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3</w:t>
            </w:r>
          </w:p>
        </w:tc>
        <w:tc>
          <w:tcPr>
            <w:tcW w:w="543" w:type="pct"/>
          </w:tcPr>
          <w:p w:rsidR="00F710C1" w:rsidRPr="00F710C1" w:rsidRDefault="00F710C1" w:rsidP="00F710C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29" w:type="pct"/>
          </w:tcPr>
          <w:p w:rsidR="00F710C1" w:rsidRPr="00F710C1" w:rsidRDefault="00F710C1" w:rsidP="00F710C1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41</w:t>
            </w:r>
          </w:p>
        </w:tc>
        <w:tc>
          <w:tcPr>
            <w:tcW w:w="546" w:type="pct"/>
          </w:tcPr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  <w:r w:rsidRPr="00F710C1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4</w:t>
            </w:r>
          </w:p>
          <w:p w:rsidR="00F710C1" w:rsidRPr="00F710C1" w:rsidRDefault="00F710C1" w:rsidP="002874B0">
            <w:pPr>
              <w:pStyle w:val="Normal"/>
              <w:tabs>
                <w:tab w:val="right" w:pos="2620"/>
                <w:tab w:val="right" w:pos="3685"/>
                <w:tab w:val="right" w:pos="5020"/>
                <w:tab w:val="right" w:pos="6430"/>
                <w:tab w:val="right" w:pos="7630"/>
                <w:tab w:val="right" w:pos="8882"/>
                <w:tab w:val="right" w:pos="9948"/>
              </w:tabs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F710C1" w:rsidRPr="00F710C1" w:rsidRDefault="00F710C1" w:rsidP="00F710C1">
      <w:pPr>
        <w:pStyle w:val="Normal"/>
        <w:tabs>
          <w:tab w:val="right" w:pos="2200"/>
          <w:tab w:val="right" w:pos="3265"/>
          <w:tab w:val="right" w:pos="4600"/>
          <w:tab w:val="right" w:pos="6010"/>
          <w:tab w:val="right" w:pos="7210"/>
          <w:tab w:val="right" w:pos="8462"/>
          <w:tab w:val="right" w:pos="9528"/>
        </w:tabs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F710C1">
        <w:rPr>
          <w:rFonts w:ascii="Times New Roman" w:hAnsi="Times New Roman" w:cs="Times New Roman"/>
          <w:color w:val="000000"/>
          <w:sz w:val="20"/>
          <w:szCs w:val="20"/>
          <w:lang w:val="en-US"/>
        </w:rPr>
        <w:t>────────────────────────────────────────────────────────────────</w:t>
      </w:r>
    </w:p>
    <w:p w:rsidR="00F710C1" w:rsidRPr="00F710C1" w:rsidRDefault="00F710C1" w:rsidP="00F710C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Definitions:</w:t>
      </w:r>
    </w:p>
    <w:p w:rsidR="00F710C1" w:rsidRPr="00F710C1" w:rsidRDefault="00F710C1" w:rsidP="00F710C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riterion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Criterion Variable containing the scores of the individuals.</w:t>
      </w:r>
    </w:p>
    <w:p w:rsidR="00F710C1" w:rsidRPr="00F710C1" w:rsidRDefault="00F710C1" w:rsidP="00F710C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Count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number of the individuals used in the analysis.</w:t>
      </w:r>
    </w:p>
    <w:p w:rsidR="00F710C1" w:rsidRPr="00F710C1" w:rsidRDefault="00F710C1" w:rsidP="00F710C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AUC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area under the ROC curve using the empirical (trapezoidal) approach.</w:t>
      </w:r>
    </w:p>
    <w:p w:rsidR="00F710C1" w:rsidRPr="00F710C1" w:rsidRDefault="00F710C1" w:rsidP="00F710C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Standard Error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standard error of the AUC estimate.</w:t>
      </w:r>
    </w:p>
    <w:p w:rsidR="00F710C1" w:rsidRPr="00F710C1" w:rsidRDefault="00F710C1" w:rsidP="00F710C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Z-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Z-score for testing the designated hypothesis test.</w:t>
      </w:r>
    </w:p>
    <w:p w:rsidR="00F710C1" w:rsidRPr="00F710C1" w:rsidRDefault="00F710C1" w:rsidP="00F710C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P-Value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The probability level associated with the Z-Value.</w:t>
      </w:r>
    </w:p>
    <w:p w:rsidR="00F710C1" w:rsidRPr="00F710C1" w:rsidRDefault="00F710C1" w:rsidP="00F710C1">
      <w:pPr>
        <w:pStyle w:val="Normal"/>
        <w:tabs>
          <w:tab w:val="left" w:pos="2820"/>
        </w:tabs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>Lower and Upper Confidence Limits</w:t>
      </w:r>
      <w:r w:rsidRPr="00F710C1">
        <w:rPr>
          <w:rFonts w:ascii="Times New Roman" w:hAnsi="Times New Roman" w:cs="Times New Roman"/>
          <w:color w:val="000000"/>
          <w:sz w:val="16"/>
          <w:szCs w:val="16"/>
          <w:lang w:val="en-US"/>
        </w:rPr>
        <w:tab/>
        <w:t>Form the confidence interval for AUC.</w:t>
      </w:r>
    </w:p>
    <w:p w:rsidR="00984A51" w:rsidRPr="00F710C1" w:rsidRDefault="00984A51" w:rsidP="00F710C1">
      <w:pPr>
        <w:rPr>
          <w:rFonts w:ascii="Times New Roman" w:hAnsi="Times New Roman" w:cs="Times New Roman"/>
        </w:rPr>
      </w:pPr>
    </w:p>
    <w:sectPr w:rsidR="00984A51" w:rsidRPr="00F710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4AC"/>
    <w:rsid w:val="00760AFB"/>
    <w:rsid w:val="008E59FF"/>
    <w:rsid w:val="00984A51"/>
    <w:rsid w:val="00BE4F91"/>
    <w:rsid w:val="00CC24AC"/>
    <w:rsid w:val="00E96727"/>
    <w:rsid w:val="00F71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D6A57"/>
  <w15:chartTrackingRefBased/>
  <w15:docId w15:val="{48C3C3B3-A7CE-4E47-9A52-BE25B7FE8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C24AC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Normal">
    <w:name w:val="[Normal]"/>
    <w:rsid w:val="00CC24A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  <w:lang w:eastAsia="cs-CZ"/>
    </w:rPr>
  </w:style>
  <w:style w:type="table" w:styleId="Mkatabulky">
    <w:name w:val="Table Grid"/>
    <w:basedOn w:val="Normlntabulka"/>
    <w:uiPriority w:val="39"/>
    <w:rsid w:val="008E5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8</Pages>
  <Words>3819</Words>
  <Characters>22537</Characters>
  <Application>Microsoft Office Word</Application>
  <DocSecurity>0</DocSecurity>
  <Lines>187</Lines>
  <Paragraphs>5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makologie</dc:creator>
  <cp:keywords/>
  <dc:description/>
  <cp:lastModifiedBy>farmakologie</cp:lastModifiedBy>
  <cp:revision>3</cp:revision>
  <dcterms:created xsi:type="dcterms:W3CDTF">2025-03-11T14:15:00Z</dcterms:created>
  <dcterms:modified xsi:type="dcterms:W3CDTF">2025-03-11T15:11:00Z</dcterms:modified>
</cp:coreProperties>
</file>